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BE9" w:rsidRPr="002065F4" w:rsidRDefault="00B41F94" w:rsidP="00BD1B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BD1BE9" w:rsidRPr="002065F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BD1BE9" w:rsidRPr="002065F4">
        <w:rPr>
          <w:rFonts w:ascii="Times New Roman" w:hAnsi="Times New Roman" w:cs="Times New Roman"/>
          <w:b/>
          <w:sz w:val="24"/>
          <w:szCs w:val="24"/>
        </w:rPr>
        <w:t>. Complete list of medications considered potentially inappropriate, according to the Beers Criteria, and adapted for an Australian set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4478"/>
      </w:tblGrid>
      <w:tr w:rsidR="00BD1BE9" w:rsidRPr="002065F4" w:rsidTr="00E52462">
        <w:tc>
          <w:tcPr>
            <w:tcW w:w="476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5F4">
              <w:rPr>
                <w:rFonts w:ascii="Times New Roman" w:hAnsi="Times New Roman" w:cs="Times New Roman"/>
                <w:b/>
                <w:sz w:val="24"/>
                <w:szCs w:val="24"/>
              </w:rPr>
              <w:t>PIMs for all older adults</w:t>
            </w:r>
          </w:p>
        </w:tc>
        <w:tc>
          <w:tcPr>
            <w:tcW w:w="447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5F4">
              <w:rPr>
                <w:rFonts w:ascii="Times New Roman" w:hAnsi="Times New Roman" w:cs="Times New Roman"/>
                <w:b/>
                <w:sz w:val="24"/>
                <w:szCs w:val="24"/>
              </w:rPr>
              <w:t>Additional PIMs for adults with cognitive impairment or dementia</w:t>
            </w:r>
          </w:p>
        </w:tc>
      </w:tr>
      <w:tr w:rsidR="00BD1BE9" w:rsidRPr="002065F4" w:rsidTr="00E52462">
        <w:tc>
          <w:tcPr>
            <w:tcW w:w="476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First generation antihistamines</w:t>
            </w:r>
          </w:p>
        </w:tc>
        <w:tc>
          <w:tcPr>
            <w:tcW w:w="447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ntihistamines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pheniram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inoxam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pheniram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irizine*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roheptad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mast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xchlorpheniram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z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hydramine (oral)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loratadine*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ylam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xbrompheniram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ethaz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xofenadine*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rolid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z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atadine*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ntiparkinsonian agents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iram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D1BE9" w:rsidRPr="002065F4" w:rsidRDefault="00BD1BE9" w:rsidP="00E52462">
            <w:pPr>
              <w:tabs>
                <w:tab w:val="left" w:pos="11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>Benzatrop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prazine</w:t>
            </w:r>
          </w:p>
        </w:tc>
      </w:tr>
      <w:tr w:rsidR="00BD1BE9" w:rsidRPr="002065F4" w:rsidTr="00E52462">
        <w:trPr>
          <w:trHeight w:val="70"/>
        </w:trPr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D1BE9" w:rsidRPr="002065F4" w:rsidRDefault="00BD1BE9" w:rsidP="00E52462">
            <w:pPr>
              <w:tabs>
                <w:tab w:val="left" w:pos="11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>Biperiden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D1BE9" w:rsidRPr="002065F4" w:rsidRDefault="00BD1BE9" w:rsidP="00E52462">
            <w:pPr>
              <w:tabs>
                <w:tab w:val="left" w:pos="11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>Trihexyphenidyl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timuscarinics (urinary incontinence) 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ifenacin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ntispasmodics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soterod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opine (excludes opthalmic)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xat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adonna alkaloids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butynin*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oscyam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anthel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anthel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fenacin*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polam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terod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spium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ntithrombotics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tabs>
                <w:tab w:val="left" w:pos="11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yridamole, oral short-acting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tiemetic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lopid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tabs>
                <w:tab w:val="left" w:pos="11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peridone*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peridol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lastRenderedPageBreak/>
              <w:t>Anti-infectiv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hlorperaz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ofurantoin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ethazine*</w:t>
            </w:r>
          </w:p>
        </w:tc>
      </w:tr>
      <w:tr w:rsidR="00BD1BE9" w:rsidRPr="002065F4" w:rsidTr="006B34BE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eripheral alpha-1 blockers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2-receptor antagonists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zosin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metid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azosin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otidine</w:t>
            </w: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zatidine* </w:t>
            </w:r>
          </w:p>
        </w:tc>
      </w:tr>
      <w:tr w:rsidR="00BD1BE9" w:rsidRPr="002065F4" w:rsidTr="006B34BE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Central alpha blockers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itidine*</w:t>
            </w:r>
          </w:p>
        </w:tc>
      </w:tr>
      <w:tr w:rsidR="00BD1BE9" w:rsidRPr="002065F4" w:rsidTr="006B34BE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>Clonid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 xml:space="preserve">Disopyramide 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>Methyldopa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>Moxonid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her cardiovascular medications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iodarone* 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oxin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fedipine, immediate releas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ntidepressants, alone or in combination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triptyl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mipram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epin (&gt;6mg/day)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riptyl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E52462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xetine*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BE9" w:rsidRPr="002065F4" w:rsidTr="006B34BE">
        <w:tc>
          <w:tcPr>
            <w:tcW w:w="4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1BE9" w:rsidRPr="002065F4" w:rsidRDefault="00BD1BE9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34BE" w:rsidRPr="002065F4" w:rsidTr="006B34BE"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tipsychotics (first and second generation)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sulprid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piprazol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enapi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hlorpromazine* 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zapi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peridol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pentixol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phenazi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sz w:val="20"/>
                <w:szCs w:val="20"/>
              </w:rPr>
              <w:t>Haloperidol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rasido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anzapine* 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iperido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iazin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tiapin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peridon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fluoperazi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prasido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clopenthixol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rbituates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barbital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ido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nzodiazepines (short and immediate acting)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razol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bazam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nitr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dazolam* 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iazolam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nzodiazepines (immediate acting)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zepam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n benzodiazepine benzodiazepine receptor agonist hypnotics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lpidem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cri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osteron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rogens with or without progestins (not vaginal creams)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estogens and estrogens, fixed combinations (not vaginal creams)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benclamid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clazid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imepiride* 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pizid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hormo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, sliding scal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estrol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strointestinal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oclopramid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eral oil, given orally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on-pump inhibitors &gt;8 weeks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meprazol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soprazol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meprazol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oprazol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eprazole*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in medications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pirin &gt;325mg/day 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ecoxib* 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oricoxib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uprofen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methacin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profen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rolac, includes parenteral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enamic acid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oxicam*</w:t>
            </w:r>
            <w:bookmarkStart w:id="0" w:name="_GoBack"/>
            <w:bookmarkEnd w:id="0"/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roxen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coxib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zoci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hidine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oxicam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indac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keletal muscle relaxants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phenadrine 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65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itourinary</w:t>
            </w:r>
          </w:p>
          <w:p w:rsidR="006B34BE" w:rsidRPr="002065F4" w:rsidRDefault="006B34BE" w:rsidP="006B3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3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pressin</w:t>
            </w:r>
          </w:p>
        </w:tc>
        <w:tc>
          <w:tcPr>
            <w:tcW w:w="4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B34BE" w:rsidRPr="002065F4" w:rsidRDefault="006B34BE" w:rsidP="00E524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D3A95" w:rsidRPr="00BD1BE9" w:rsidRDefault="006B34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118110</wp:posOffset>
                </wp:positionV>
                <wp:extent cx="5908040" cy="9906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804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1BE9" w:rsidRDefault="00BD1BE9" w:rsidP="00BD1B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7FD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cations were added to the list including medicati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s that are in the same classes as</w:t>
                            </w:r>
                            <w:r w:rsidRPr="00097FD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edications that were listed in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eers Criteria</w:t>
                            </w:r>
                            <w:r w:rsidRPr="00097FD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are available in Australia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edications that are no longer available in Australia are not listed here. </w:t>
                            </w:r>
                          </w:p>
                          <w:p w:rsidR="00BD1BE9" w:rsidRPr="00097FDC" w:rsidRDefault="00BD1BE9" w:rsidP="00BD1B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Prescribed to participants of the INSPIRED stud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5pt;margin-top:9.3pt;width:465.2pt;height:7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" stroked="f">
                <v:textbox>
                  <w:txbxContent>
                    <w:p w:rsidR="00BD1BE9" w:rsidRDefault="00BD1BE9" w:rsidP="00BD1B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7FD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cations were added to the list including medicatio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s that are in the same classes as</w:t>
                      </w:r>
                      <w:r w:rsidRPr="00097FD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edications that were listed in th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eers Criteria</w:t>
                      </w:r>
                      <w:r w:rsidRPr="00097FD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are available in Australia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edications that are no longer available in Australia are not listed here. </w:t>
                      </w:r>
                    </w:p>
                    <w:p w:rsidR="00BD1BE9" w:rsidRPr="00097FDC" w:rsidRDefault="00BD1BE9" w:rsidP="00BD1B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Prescribed to participants of the INSPIRED study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D3A95" w:rsidRPr="00BD1BE9" w:rsidSect="00BD1BE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8BE" w:rsidRDefault="00DA68BE" w:rsidP="00CE6083">
      <w:pPr>
        <w:spacing w:after="0" w:line="240" w:lineRule="auto"/>
      </w:pPr>
      <w:r>
        <w:separator/>
      </w:r>
    </w:p>
  </w:endnote>
  <w:endnote w:type="continuationSeparator" w:id="0">
    <w:p w:rsidR="00DA68BE" w:rsidRDefault="00DA68BE" w:rsidP="00CE6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3436" w:rsidRDefault="006B34BE">
    <w:pPr>
      <w:pStyle w:val="Footer"/>
      <w:jc w:val="right"/>
    </w:pPr>
  </w:p>
  <w:p w:rsidR="000D3436" w:rsidRDefault="006B34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8BE" w:rsidRDefault="00DA68BE" w:rsidP="00CE6083">
      <w:pPr>
        <w:spacing w:after="0" w:line="240" w:lineRule="auto"/>
      </w:pPr>
      <w:r>
        <w:separator/>
      </w:r>
    </w:p>
  </w:footnote>
  <w:footnote w:type="continuationSeparator" w:id="0">
    <w:p w:rsidR="00DA68BE" w:rsidRDefault="00DA68BE" w:rsidP="00CE60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3436" w:rsidRDefault="006B34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D1BE9"/>
    <w:rsid w:val="006B34BE"/>
    <w:rsid w:val="006F64F0"/>
    <w:rsid w:val="00B41F94"/>
    <w:rsid w:val="00BD1BE9"/>
    <w:rsid w:val="00CE6083"/>
    <w:rsid w:val="00D540DC"/>
    <w:rsid w:val="00DA68BE"/>
    <w:rsid w:val="00DC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BE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BE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1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BE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D1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BE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D1B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BE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BE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1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BE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D1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BE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D1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2</Words>
  <Characters>2407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Harrison</dc:creator>
  <cp:lastModifiedBy>Harrison, Stephanie (RGH)</cp:lastModifiedBy>
  <cp:revision>2</cp:revision>
  <dcterms:created xsi:type="dcterms:W3CDTF">2018-01-09T21:47:00Z</dcterms:created>
  <dcterms:modified xsi:type="dcterms:W3CDTF">2018-01-09T21:47:00Z</dcterms:modified>
</cp:coreProperties>
</file>